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668" w:rsidRPr="00424668" w:rsidRDefault="00424668" w:rsidP="00424668">
      <w:pPr>
        <w:jc w:val="both"/>
        <w:rPr>
          <w:rFonts w:ascii="Times New Roman" w:hAnsi="Times New Roman" w:cs="Times New Roman"/>
          <w:sz w:val="24"/>
          <w:szCs w:val="24"/>
        </w:rPr>
      </w:pPr>
      <w:r w:rsidRPr="00424668">
        <w:rPr>
          <w:rFonts w:ascii="Times New Roman" w:hAnsi="Times New Roman" w:cs="Times New Roman"/>
          <w:sz w:val="24"/>
          <w:szCs w:val="24"/>
        </w:rPr>
        <w:t>Supplementary Table 1: Events and incidence rates among diabetic and non-diabetic individuals of VITAL cohort.</w:t>
      </w:r>
    </w:p>
    <w:tbl>
      <w:tblPr>
        <w:tblStyle w:val="ListTable1Light"/>
        <w:tblW w:w="7124" w:type="dxa"/>
        <w:tblLayout w:type="fixed"/>
        <w:tblLook w:val="04A0" w:firstRow="1" w:lastRow="0" w:firstColumn="1" w:lastColumn="0" w:noHBand="0" w:noVBand="1"/>
      </w:tblPr>
      <w:tblGrid>
        <w:gridCol w:w="1718"/>
        <w:gridCol w:w="1350"/>
        <w:gridCol w:w="1354"/>
        <w:gridCol w:w="1349"/>
        <w:gridCol w:w="1353"/>
      </w:tblGrid>
      <w:tr w:rsidR="00424668" w:rsidRPr="00424668" w:rsidTr="00036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top w:val="single" w:sz="4" w:space="0" w:color="auto"/>
            </w:tcBorders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Outcomes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</w:tcBorders>
          </w:tcPr>
          <w:p w:rsidR="00424668" w:rsidRPr="00424668" w:rsidRDefault="00424668" w:rsidP="00036C1C">
            <w:pPr>
              <w:autoSpaceDE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Events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% (n)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</w:tcBorders>
          </w:tcPr>
          <w:p w:rsidR="00424668" w:rsidRPr="00424668" w:rsidRDefault="00424668" w:rsidP="00036C1C">
            <w:pPr>
              <w:autoSpaceDE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Incidence per 1000-PY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95%CI)</w:t>
            </w:r>
          </w:p>
        </w:tc>
      </w:tr>
      <w:tr w:rsidR="00424668" w:rsidRPr="00424668" w:rsidTr="0003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shd w:val="clear" w:color="auto" w:fill="auto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  <w:shd w:val="clear" w:color="auto" w:fill="auto"/>
          </w:tcPr>
          <w:p w:rsidR="00424668" w:rsidRPr="00424668" w:rsidRDefault="00424668" w:rsidP="00036C1C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  <w:t>Diabetes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  <w:t>(n=3549)</w:t>
            </w:r>
          </w:p>
        </w:tc>
        <w:tc>
          <w:tcPr>
            <w:tcW w:w="1354" w:type="dxa"/>
            <w:shd w:val="clear" w:color="auto" w:fill="auto"/>
          </w:tcPr>
          <w:p w:rsidR="00424668" w:rsidRPr="00424668" w:rsidRDefault="00424668" w:rsidP="00036C1C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  <w:t>No diabetes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  <w:t>(n=22279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  <w:t>Diabetes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  <w:t>No diabetes</w:t>
            </w:r>
          </w:p>
        </w:tc>
      </w:tr>
      <w:tr w:rsidR="00424668" w:rsidRPr="00424668" w:rsidTr="00036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All-cause Mortality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5.7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204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3.8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773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11.0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9.6-12.6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6.6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6.1-7.1)</w:t>
            </w:r>
          </w:p>
        </w:tc>
      </w:tr>
      <w:tr w:rsidR="00424668" w:rsidRPr="00424668" w:rsidTr="0003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CV mortality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1.7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60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1.0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229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3.2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2.5-4.2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1.9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1.7-2.2)</w:t>
            </w:r>
          </w:p>
        </w:tc>
      </w:tr>
      <w:tr w:rsidR="00424668" w:rsidRPr="00424668" w:rsidTr="00036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MACE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4.5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161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2.9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642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8.8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7.6-10.3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5.5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5.1-6.0)</w:t>
            </w:r>
          </w:p>
        </w:tc>
      </w:tr>
      <w:tr w:rsidR="00424668" w:rsidRPr="00424668" w:rsidTr="0003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Expanded MACE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6.4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227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 xml:space="preserve">3.9% 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865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12.6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11.0-14.3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7.5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7.0-8.0)</w:t>
            </w:r>
          </w:p>
        </w:tc>
      </w:tr>
      <w:tr w:rsidR="00424668" w:rsidRPr="00424668" w:rsidTr="00036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Total MI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1.9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69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1.2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275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3.8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2.9-4.7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2.4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2.1-2.6)</w:t>
            </w:r>
          </w:p>
        </w:tc>
      </w:tr>
      <w:tr w:rsidR="00424668" w:rsidRPr="00424668" w:rsidTr="0003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Total CHD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4.0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143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2.4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534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7.9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6.7-9.3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4.6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4.2-5.0)</w:t>
            </w:r>
          </w:p>
        </w:tc>
      </w:tr>
      <w:tr w:rsidR="00424668" w:rsidRPr="00424668" w:rsidTr="00036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Total Stroke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1.7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61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1.0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228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3.3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2.6-4.3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1.9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1.7-2.2)</w:t>
            </w:r>
          </w:p>
        </w:tc>
      </w:tr>
      <w:tr w:rsidR="00424668" w:rsidRPr="00424668" w:rsidTr="0003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/>
                <w:sz w:val="18"/>
                <w:szCs w:val="18"/>
                <w:lang w:val="en-IE"/>
              </w:rPr>
            </w:pPr>
            <w:proofErr w:type="spellStart"/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Hemorrhagic</w:t>
            </w:r>
            <w:proofErr w:type="spellEnd"/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 xml:space="preserve"> stroke</w:t>
            </w:r>
          </w:p>
        </w:tc>
        <w:tc>
          <w:tcPr>
            <w:tcW w:w="1350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0.2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8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0.2%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36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0.4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0.2-0.9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0.3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0.2-0.4)</w:t>
            </w:r>
          </w:p>
        </w:tc>
      </w:tr>
    </w:tbl>
    <w:p w:rsidR="00424668" w:rsidRPr="00424668" w:rsidRDefault="00424668" w:rsidP="00424668">
      <w:pPr>
        <w:spacing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24668">
        <w:rPr>
          <w:rFonts w:ascii="Times New Roman" w:hAnsi="Times New Roman" w:cs="Times New Roman"/>
          <w:sz w:val="18"/>
          <w:szCs w:val="18"/>
        </w:rPr>
        <w:t xml:space="preserve">CHD: Coronary heart disease; CI: Confidence interval; CV: Cardiovascular; MACE: Major adverse cardiovascular events; MI: </w:t>
      </w:r>
      <w:proofErr w:type="spellStart"/>
      <w:r w:rsidRPr="00424668">
        <w:rPr>
          <w:rFonts w:ascii="Times New Roman" w:hAnsi="Times New Roman" w:cs="Times New Roman"/>
          <w:sz w:val="18"/>
          <w:szCs w:val="18"/>
        </w:rPr>
        <w:t>Myocardia</w:t>
      </w:r>
      <w:proofErr w:type="spellEnd"/>
      <w:r w:rsidRPr="00424668">
        <w:rPr>
          <w:rFonts w:ascii="Times New Roman" w:hAnsi="Times New Roman" w:cs="Times New Roman"/>
          <w:sz w:val="18"/>
          <w:szCs w:val="18"/>
        </w:rPr>
        <w:t xml:space="preserve"> infarction; PY: patient-years</w:t>
      </w:r>
    </w:p>
    <w:p w:rsidR="00424668" w:rsidRPr="00424668" w:rsidRDefault="00424668" w:rsidP="00424668">
      <w:pPr>
        <w:jc w:val="both"/>
        <w:rPr>
          <w:rFonts w:cstheme="minorHAnsi"/>
          <w:sz w:val="24"/>
          <w:szCs w:val="24"/>
        </w:rPr>
      </w:pPr>
    </w:p>
    <w:p w:rsidR="00424668" w:rsidRPr="00424668" w:rsidRDefault="00424668" w:rsidP="00424668">
      <w:pPr>
        <w:jc w:val="both"/>
        <w:rPr>
          <w:rFonts w:ascii="Times New Roman" w:hAnsi="Times New Roman" w:cs="Times New Roman"/>
          <w:sz w:val="24"/>
          <w:szCs w:val="24"/>
        </w:rPr>
      </w:pPr>
      <w:r w:rsidRPr="00424668">
        <w:rPr>
          <w:rFonts w:ascii="Times New Roman" w:hAnsi="Times New Roman" w:cs="Times New Roman"/>
          <w:sz w:val="24"/>
          <w:szCs w:val="24"/>
        </w:rPr>
        <w:t>Supplementary Table 2: Events and incidence rates among aspirin and non-aspirin users among diabetic patients.</w:t>
      </w:r>
    </w:p>
    <w:tbl>
      <w:tblPr>
        <w:tblStyle w:val="ListTable1Light"/>
        <w:tblW w:w="7124" w:type="dxa"/>
        <w:tblLayout w:type="fixed"/>
        <w:tblLook w:val="04A0" w:firstRow="1" w:lastRow="0" w:firstColumn="1" w:lastColumn="0" w:noHBand="0" w:noVBand="1"/>
      </w:tblPr>
      <w:tblGrid>
        <w:gridCol w:w="1718"/>
        <w:gridCol w:w="1350"/>
        <w:gridCol w:w="1354"/>
        <w:gridCol w:w="1349"/>
        <w:gridCol w:w="1353"/>
      </w:tblGrid>
      <w:tr w:rsidR="00424668" w:rsidRPr="00424668" w:rsidTr="00036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top w:val="single" w:sz="4" w:space="0" w:color="auto"/>
            </w:tcBorders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Outcomes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</w:tcBorders>
          </w:tcPr>
          <w:p w:rsidR="00424668" w:rsidRPr="00424668" w:rsidRDefault="00424668" w:rsidP="00036C1C">
            <w:pPr>
              <w:autoSpaceDE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Events in diabetics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% (n)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</w:tcBorders>
          </w:tcPr>
          <w:p w:rsidR="00424668" w:rsidRPr="00424668" w:rsidRDefault="00424668" w:rsidP="00036C1C">
            <w:pPr>
              <w:autoSpaceDE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Incidence per 1000-PY in diabetics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95%CI)</w:t>
            </w:r>
          </w:p>
        </w:tc>
      </w:tr>
      <w:tr w:rsidR="00424668" w:rsidRPr="00424668" w:rsidTr="0003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shd w:val="clear" w:color="auto" w:fill="D0CECE" w:themeFill="background2" w:themeFillShade="E6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:rsidR="00424668" w:rsidRPr="00424668" w:rsidRDefault="00424668" w:rsidP="00036C1C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  <w:t>Aspirin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  <w:t>(n=2047)</w:t>
            </w:r>
          </w:p>
        </w:tc>
        <w:tc>
          <w:tcPr>
            <w:tcW w:w="1354" w:type="dxa"/>
            <w:shd w:val="clear" w:color="auto" w:fill="D0CECE" w:themeFill="background2" w:themeFillShade="E6"/>
          </w:tcPr>
          <w:p w:rsidR="00424668" w:rsidRPr="00424668" w:rsidRDefault="00424668" w:rsidP="00036C1C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  <w:t>No aspirin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  <w:t>(n=1433)</w:t>
            </w:r>
          </w:p>
        </w:tc>
        <w:tc>
          <w:tcPr>
            <w:tcW w:w="1349" w:type="dxa"/>
            <w:shd w:val="clear" w:color="auto" w:fill="D0CECE" w:themeFill="background2" w:themeFillShade="E6"/>
          </w:tcPr>
          <w:p w:rsidR="00424668" w:rsidRPr="00424668" w:rsidRDefault="00424668" w:rsidP="00036C1C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  <w:t>Aspirin</w:t>
            </w:r>
          </w:p>
        </w:tc>
        <w:tc>
          <w:tcPr>
            <w:tcW w:w="1353" w:type="dxa"/>
            <w:shd w:val="clear" w:color="auto" w:fill="D0CECE" w:themeFill="background2" w:themeFillShade="E6"/>
          </w:tcPr>
          <w:p w:rsidR="00424668" w:rsidRPr="00424668" w:rsidRDefault="00424668" w:rsidP="00036C1C">
            <w:pPr>
              <w:autoSpaceDE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b/>
                <w:bCs/>
                <w:sz w:val="18"/>
                <w:szCs w:val="18"/>
                <w:lang w:val="en-IE"/>
              </w:rPr>
              <w:t>No aspirin</w:t>
            </w:r>
          </w:p>
        </w:tc>
      </w:tr>
      <w:tr w:rsidR="00424668" w:rsidRPr="00424668" w:rsidTr="00036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ll-cause Mortality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  <w:vAlign w:val="center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5.3%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 xml:space="preserve">91 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6.4%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10.1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8.4-12.2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12.2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10.0-15.1)</w:t>
            </w:r>
          </w:p>
        </w:tc>
      </w:tr>
      <w:tr w:rsidR="00424668" w:rsidRPr="00424668" w:rsidTr="0003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ardiovascular mortality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  <w:vAlign w:val="center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1.7%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1.7%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3.2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2.3-4.4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3.2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2.2-4.8)</w:t>
            </w:r>
          </w:p>
        </w:tc>
      </w:tr>
      <w:tr w:rsidR="00424668" w:rsidRPr="00424668" w:rsidTr="00036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ACE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  <w:vAlign w:val="center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4.4%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 xml:space="preserve">62 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4.3%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8.6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7.0-10.6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8.5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6.6-10.9)</w:t>
            </w:r>
          </w:p>
        </w:tc>
      </w:tr>
      <w:tr w:rsidR="00424668" w:rsidRPr="00424668" w:rsidTr="0003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xpanded MACE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  <w:vAlign w:val="center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6.5%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 xml:space="preserve">86 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6.0%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12.6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10.7-15.1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 xml:space="preserve">11.9 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9.6-14.6)</w:t>
            </w:r>
          </w:p>
        </w:tc>
      </w:tr>
      <w:tr w:rsidR="00424668" w:rsidRPr="00424668" w:rsidTr="00036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Total MI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  <w:vAlign w:val="center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1.7%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2.1%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3.3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2.4-4.6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4.1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2.8-5.8)</w:t>
            </w:r>
          </w:p>
        </w:tc>
      </w:tr>
      <w:tr w:rsidR="00424668" w:rsidRPr="00424668" w:rsidTr="0003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Total CHD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  <w:vAlign w:val="center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4.0%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4.0%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7.7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6.2-9.5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7.8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6.0-10.1)</w:t>
            </w:r>
          </w:p>
        </w:tc>
      </w:tr>
      <w:tr w:rsidR="00424668" w:rsidRPr="00424668" w:rsidTr="00036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Total Stroke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350" w:type="dxa"/>
            <w:vAlign w:val="center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 xml:space="preserve">37 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1.8%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1.4%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3.5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2.5-4.8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2.7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1.8-4.2)</w:t>
            </w:r>
          </w:p>
        </w:tc>
      </w:tr>
      <w:tr w:rsidR="00424668" w:rsidRPr="00424668" w:rsidTr="0003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:rsidR="00424668" w:rsidRPr="00424668" w:rsidRDefault="00424668" w:rsidP="00036C1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proofErr w:type="spellStart"/>
            <w:r w:rsidRPr="00424668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emorrhagic</w:t>
            </w:r>
            <w:proofErr w:type="spellEnd"/>
            <w:r w:rsidRPr="00424668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stroke</w:t>
            </w:r>
          </w:p>
        </w:tc>
        <w:tc>
          <w:tcPr>
            <w:tcW w:w="1350" w:type="dxa"/>
            <w:vAlign w:val="center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354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349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0.5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0.2-1.1)</w:t>
            </w:r>
          </w:p>
        </w:tc>
        <w:tc>
          <w:tcPr>
            <w:tcW w:w="1353" w:type="dxa"/>
          </w:tcPr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0.3</w:t>
            </w:r>
          </w:p>
          <w:p w:rsidR="00424668" w:rsidRPr="00424668" w:rsidRDefault="00424668" w:rsidP="00036C1C">
            <w:pPr>
              <w:autoSpaceDE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424668">
              <w:rPr>
                <w:rFonts w:ascii="Times New Roman" w:hAnsi="Times New Roman"/>
                <w:sz w:val="18"/>
                <w:szCs w:val="18"/>
                <w:lang w:val="en-IE"/>
              </w:rPr>
              <w:t>(0.1-1.1)</w:t>
            </w:r>
          </w:p>
        </w:tc>
      </w:tr>
    </w:tbl>
    <w:p w:rsidR="00035BEC" w:rsidRDefault="00424668" w:rsidP="002D2A28">
      <w:pPr>
        <w:spacing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24668">
        <w:rPr>
          <w:rFonts w:ascii="Times New Roman" w:hAnsi="Times New Roman" w:cs="Times New Roman"/>
          <w:sz w:val="18"/>
          <w:szCs w:val="18"/>
        </w:rPr>
        <w:t xml:space="preserve">CHD: Coronary heart disease; CI: Confidence interval; CV: Cardiovascular; MACE: Major adverse cardiovascular events; MI: </w:t>
      </w:r>
      <w:proofErr w:type="spellStart"/>
      <w:r w:rsidRPr="00424668">
        <w:rPr>
          <w:rFonts w:ascii="Times New Roman" w:hAnsi="Times New Roman" w:cs="Times New Roman"/>
          <w:sz w:val="18"/>
          <w:szCs w:val="18"/>
        </w:rPr>
        <w:t>Myocardia</w:t>
      </w:r>
      <w:proofErr w:type="spellEnd"/>
      <w:r w:rsidRPr="00424668">
        <w:rPr>
          <w:rFonts w:ascii="Times New Roman" w:hAnsi="Times New Roman" w:cs="Times New Roman"/>
          <w:sz w:val="18"/>
          <w:szCs w:val="18"/>
        </w:rPr>
        <w:t xml:space="preserve"> infarction; PY: patient-years.</w:t>
      </w:r>
    </w:p>
    <w:p w:rsidR="002D2A28" w:rsidRPr="002D2A28" w:rsidRDefault="002D2A28" w:rsidP="002D2A28">
      <w:pPr>
        <w:spacing w:line="276" w:lineRule="auto"/>
        <w:jc w:val="both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2D2A28" w:rsidRPr="002D2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CF7"/>
    <w:rsid w:val="000006EE"/>
    <w:rsid w:val="000029C5"/>
    <w:rsid w:val="00013585"/>
    <w:rsid w:val="000155FA"/>
    <w:rsid w:val="000207F8"/>
    <w:rsid w:val="00032B08"/>
    <w:rsid w:val="00035BEC"/>
    <w:rsid w:val="00042393"/>
    <w:rsid w:val="0005032C"/>
    <w:rsid w:val="000546EE"/>
    <w:rsid w:val="000559C9"/>
    <w:rsid w:val="00055FF1"/>
    <w:rsid w:val="000664E9"/>
    <w:rsid w:val="00072A67"/>
    <w:rsid w:val="0008212B"/>
    <w:rsid w:val="00082D04"/>
    <w:rsid w:val="00082F77"/>
    <w:rsid w:val="000846F5"/>
    <w:rsid w:val="000867AB"/>
    <w:rsid w:val="00086D26"/>
    <w:rsid w:val="00087090"/>
    <w:rsid w:val="00091C8E"/>
    <w:rsid w:val="000A2399"/>
    <w:rsid w:val="000A5A61"/>
    <w:rsid w:val="000A72C7"/>
    <w:rsid w:val="000B7527"/>
    <w:rsid w:val="000C57A1"/>
    <w:rsid w:val="000C6F8D"/>
    <w:rsid w:val="000C70C7"/>
    <w:rsid w:val="000D1C46"/>
    <w:rsid w:val="000D249A"/>
    <w:rsid w:val="000E176C"/>
    <w:rsid w:val="000E186B"/>
    <w:rsid w:val="000E2AC9"/>
    <w:rsid w:val="00100F1A"/>
    <w:rsid w:val="0010211A"/>
    <w:rsid w:val="0010689B"/>
    <w:rsid w:val="00106ECF"/>
    <w:rsid w:val="0011013C"/>
    <w:rsid w:val="00117649"/>
    <w:rsid w:val="0013030D"/>
    <w:rsid w:val="0013374A"/>
    <w:rsid w:val="00133B59"/>
    <w:rsid w:val="00135332"/>
    <w:rsid w:val="00140882"/>
    <w:rsid w:val="0014097F"/>
    <w:rsid w:val="001447F6"/>
    <w:rsid w:val="00150939"/>
    <w:rsid w:val="00150C1E"/>
    <w:rsid w:val="00152BF3"/>
    <w:rsid w:val="00153910"/>
    <w:rsid w:val="00156AE1"/>
    <w:rsid w:val="0016005D"/>
    <w:rsid w:val="00162964"/>
    <w:rsid w:val="001758A4"/>
    <w:rsid w:val="00180577"/>
    <w:rsid w:val="00185199"/>
    <w:rsid w:val="00185F70"/>
    <w:rsid w:val="00187B13"/>
    <w:rsid w:val="001902C7"/>
    <w:rsid w:val="001921BF"/>
    <w:rsid w:val="00192C7F"/>
    <w:rsid w:val="00192D5B"/>
    <w:rsid w:val="00192FD0"/>
    <w:rsid w:val="00194E19"/>
    <w:rsid w:val="001A2D17"/>
    <w:rsid w:val="001A6078"/>
    <w:rsid w:val="001A7C98"/>
    <w:rsid w:val="001B0798"/>
    <w:rsid w:val="001C3514"/>
    <w:rsid w:val="001C3DB1"/>
    <w:rsid w:val="001D0CE5"/>
    <w:rsid w:val="001D1AB1"/>
    <w:rsid w:val="001D7B39"/>
    <w:rsid w:val="001E15B1"/>
    <w:rsid w:val="001E25E9"/>
    <w:rsid w:val="001E3FFD"/>
    <w:rsid w:val="001E49AC"/>
    <w:rsid w:val="001E58A7"/>
    <w:rsid w:val="001E647B"/>
    <w:rsid w:val="001F00EE"/>
    <w:rsid w:val="001F1874"/>
    <w:rsid w:val="001F1918"/>
    <w:rsid w:val="001F657D"/>
    <w:rsid w:val="001F65AC"/>
    <w:rsid w:val="001F7B11"/>
    <w:rsid w:val="001F7CEC"/>
    <w:rsid w:val="002063D6"/>
    <w:rsid w:val="00207746"/>
    <w:rsid w:val="0021006D"/>
    <w:rsid w:val="00213963"/>
    <w:rsid w:val="00216A0E"/>
    <w:rsid w:val="00221EB2"/>
    <w:rsid w:val="00232B0E"/>
    <w:rsid w:val="00235126"/>
    <w:rsid w:val="002408D1"/>
    <w:rsid w:val="00242545"/>
    <w:rsid w:val="002454AA"/>
    <w:rsid w:val="00251236"/>
    <w:rsid w:val="002518BB"/>
    <w:rsid w:val="00251AE9"/>
    <w:rsid w:val="00252B95"/>
    <w:rsid w:val="00266EE5"/>
    <w:rsid w:val="0026749F"/>
    <w:rsid w:val="00267B2E"/>
    <w:rsid w:val="00272571"/>
    <w:rsid w:val="00274D17"/>
    <w:rsid w:val="00277B11"/>
    <w:rsid w:val="00283B1E"/>
    <w:rsid w:val="002861FA"/>
    <w:rsid w:val="0028724D"/>
    <w:rsid w:val="002A3616"/>
    <w:rsid w:val="002A3F81"/>
    <w:rsid w:val="002A4BED"/>
    <w:rsid w:val="002A4FDD"/>
    <w:rsid w:val="002A698C"/>
    <w:rsid w:val="002B0423"/>
    <w:rsid w:val="002B29B0"/>
    <w:rsid w:val="002B4B82"/>
    <w:rsid w:val="002B666D"/>
    <w:rsid w:val="002C0274"/>
    <w:rsid w:val="002C02BC"/>
    <w:rsid w:val="002C13F0"/>
    <w:rsid w:val="002C4AE7"/>
    <w:rsid w:val="002C6ADC"/>
    <w:rsid w:val="002D0826"/>
    <w:rsid w:val="002D2A28"/>
    <w:rsid w:val="002E319C"/>
    <w:rsid w:val="002E798E"/>
    <w:rsid w:val="002E7B7C"/>
    <w:rsid w:val="002F2E00"/>
    <w:rsid w:val="002F6A12"/>
    <w:rsid w:val="00315AE8"/>
    <w:rsid w:val="00324792"/>
    <w:rsid w:val="00325F59"/>
    <w:rsid w:val="00330610"/>
    <w:rsid w:val="00331A2C"/>
    <w:rsid w:val="003324C6"/>
    <w:rsid w:val="0033291C"/>
    <w:rsid w:val="003403B6"/>
    <w:rsid w:val="00343979"/>
    <w:rsid w:val="00345B86"/>
    <w:rsid w:val="00346303"/>
    <w:rsid w:val="00354014"/>
    <w:rsid w:val="00354F13"/>
    <w:rsid w:val="003622DD"/>
    <w:rsid w:val="00363CF7"/>
    <w:rsid w:val="0037089D"/>
    <w:rsid w:val="00371910"/>
    <w:rsid w:val="00373808"/>
    <w:rsid w:val="00374F8F"/>
    <w:rsid w:val="00375727"/>
    <w:rsid w:val="00376B96"/>
    <w:rsid w:val="00377592"/>
    <w:rsid w:val="00385165"/>
    <w:rsid w:val="00397B75"/>
    <w:rsid w:val="003A216A"/>
    <w:rsid w:val="003A759D"/>
    <w:rsid w:val="003B12CE"/>
    <w:rsid w:val="003B18E2"/>
    <w:rsid w:val="003D03F0"/>
    <w:rsid w:val="003D5920"/>
    <w:rsid w:val="003E1486"/>
    <w:rsid w:val="003F74B6"/>
    <w:rsid w:val="00402EEC"/>
    <w:rsid w:val="00403538"/>
    <w:rsid w:val="00404691"/>
    <w:rsid w:val="00404D4B"/>
    <w:rsid w:val="004131C6"/>
    <w:rsid w:val="004147F8"/>
    <w:rsid w:val="0041679E"/>
    <w:rsid w:val="00421B4C"/>
    <w:rsid w:val="00424668"/>
    <w:rsid w:val="00427EA9"/>
    <w:rsid w:val="0043201C"/>
    <w:rsid w:val="0043243F"/>
    <w:rsid w:val="004374E6"/>
    <w:rsid w:val="004528D5"/>
    <w:rsid w:val="004542E3"/>
    <w:rsid w:val="00461748"/>
    <w:rsid w:val="00463D06"/>
    <w:rsid w:val="00475DF2"/>
    <w:rsid w:val="0048231B"/>
    <w:rsid w:val="0048707A"/>
    <w:rsid w:val="0049464F"/>
    <w:rsid w:val="004A0392"/>
    <w:rsid w:val="004A086D"/>
    <w:rsid w:val="004A7874"/>
    <w:rsid w:val="004B2439"/>
    <w:rsid w:val="004C07E8"/>
    <w:rsid w:val="004C2047"/>
    <w:rsid w:val="004C25CF"/>
    <w:rsid w:val="004C3054"/>
    <w:rsid w:val="004C61A1"/>
    <w:rsid w:val="004D12D1"/>
    <w:rsid w:val="004D20D0"/>
    <w:rsid w:val="004D57D4"/>
    <w:rsid w:val="004D6D36"/>
    <w:rsid w:val="004D7609"/>
    <w:rsid w:val="004E0212"/>
    <w:rsid w:val="004E5F5A"/>
    <w:rsid w:val="004E77CA"/>
    <w:rsid w:val="004E7BBE"/>
    <w:rsid w:val="004F66E5"/>
    <w:rsid w:val="00504BA9"/>
    <w:rsid w:val="005102F0"/>
    <w:rsid w:val="00511BEB"/>
    <w:rsid w:val="00512041"/>
    <w:rsid w:val="005140A0"/>
    <w:rsid w:val="00515A89"/>
    <w:rsid w:val="00523066"/>
    <w:rsid w:val="00523402"/>
    <w:rsid w:val="00526724"/>
    <w:rsid w:val="00530175"/>
    <w:rsid w:val="005422DC"/>
    <w:rsid w:val="00542572"/>
    <w:rsid w:val="00542D42"/>
    <w:rsid w:val="0054487E"/>
    <w:rsid w:val="005464D4"/>
    <w:rsid w:val="00547197"/>
    <w:rsid w:val="00554383"/>
    <w:rsid w:val="00560E07"/>
    <w:rsid w:val="00566644"/>
    <w:rsid w:val="00567512"/>
    <w:rsid w:val="00571301"/>
    <w:rsid w:val="00572995"/>
    <w:rsid w:val="00577523"/>
    <w:rsid w:val="00585A14"/>
    <w:rsid w:val="00586291"/>
    <w:rsid w:val="0059762C"/>
    <w:rsid w:val="005A052D"/>
    <w:rsid w:val="005B0C97"/>
    <w:rsid w:val="005B0D31"/>
    <w:rsid w:val="005B1053"/>
    <w:rsid w:val="005B43DE"/>
    <w:rsid w:val="005B76CE"/>
    <w:rsid w:val="005C0910"/>
    <w:rsid w:val="005C0AF1"/>
    <w:rsid w:val="005C271D"/>
    <w:rsid w:val="005C31F5"/>
    <w:rsid w:val="005C36B8"/>
    <w:rsid w:val="005C4B00"/>
    <w:rsid w:val="005E100B"/>
    <w:rsid w:val="005E5EA7"/>
    <w:rsid w:val="005F1DCB"/>
    <w:rsid w:val="005F1F74"/>
    <w:rsid w:val="005F6676"/>
    <w:rsid w:val="00602E16"/>
    <w:rsid w:val="00606DB6"/>
    <w:rsid w:val="006076B2"/>
    <w:rsid w:val="00610298"/>
    <w:rsid w:val="00616F4D"/>
    <w:rsid w:val="0062166E"/>
    <w:rsid w:val="00627F20"/>
    <w:rsid w:val="006340E9"/>
    <w:rsid w:val="00635DB6"/>
    <w:rsid w:val="006379D9"/>
    <w:rsid w:val="00641162"/>
    <w:rsid w:val="00650A2F"/>
    <w:rsid w:val="006511F7"/>
    <w:rsid w:val="00652B0F"/>
    <w:rsid w:val="00653937"/>
    <w:rsid w:val="006577CF"/>
    <w:rsid w:val="00660ADE"/>
    <w:rsid w:val="006616E8"/>
    <w:rsid w:val="006623B9"/>
    <w:rsid w:val="00662538"/>
    <w:rsid w:val="0066496D"/>
    <w:rsid w:val="00674226"/>
    <w:rsid w:val="006748AB"/>
    <w:rsid w:val="006759B3"/>
    <w:rsid w:val="006777F2"/>
    <w:rsid w:val="006909DD"/>
    <w:rsid w:val="006A20F3"/>
    <w:rsid w:val="006A3646"/>
    <w:rsid w:val="006B01AD"/>
    <w:rsid w:val="006B3643"/>
    <w:rsid w:val="006B7009"/>
    <w:rsid w:val="006C5881"/>
    <w:rsid w:val="006C7B4F"/>
    <w:rsid w:val="006D0B2D"/>
    <w:rsid w:val="006D1096"/>
    <w:rsid w:val="006D1C46"/>
    <w:rsid w:val="006D2671"/>
    <w:rsid w:val="006D5BC7"/>
    <w:rsid w:val="006E0182"/>
    <w:rsid w:val="006E0E30"/>
    <w:rsid w:val="006E1333"/>
    <w:rsid w:val="006E50E9"/>
    <w:rsid w:val="006F0AAC"/>
    <w:rsid w:val="006F1990"/>
    <w:rsid w:val="006F6A70"/>
    <w:rsid w:val="006F715F"/>
    <w:rsid w:val="006F7C5B"/>
    <w:rsid w:val="00700B2B"/>
    <w:rsid w:val="007012B6"/>
    <w:rsid w:val="00704F1E"/>
    <w:rsid w:val="007123E4"/>
    <w:rsid w:val="007220A1"/>
    <w:rsid w:val="007346DE"/>
    <w:rsid w:val="007358A9"/>
    <w:rsid w:val="0074023D"/>
    <w:rsid w:val="007434A4"/>
    <w:rsid w:val="00744308"/>
    <w:rsid w:val="00747030"/>
    <w:rsid w:val="007503F3"/>
    <w:rsid w:val="00753CE0"/>
    <w:rsid w:val="00754BF8"/>
    <w:rsid w:val="00756A07"/>
    <w:rsid w:val="00761CDC"/>
    <w:rsid w:val="007641B9"/>
    <w:rsid w:val="007730AA"/>
    <w:rsid w:val="00774A9B"/>
    <w:rsid w:val="00775530"/>
    <w:rsid w:val="00776B60"/>
    <w:rsid w:val="00783671"/>
    <w:rsid w:val="007908D5"/>
    <w:rsid w:val="007A0ECC"/>
    <w:rsid w:val="007A1C47"/>
    <w:rsid w:val="007A3779"/>
    <w:rsid w:val="007A6FA5"/>
    <w:rsid w:val="007B4805"/>
    <w:rsid w:val="007B561D"/>
    <w:rsid w:val="007D0923"/>
    <w:rsid w:val="007D11E4"/>
    <w:rsid w:val="007D18EB"/>
    <w:rsid w:val="007D349D"/>
    <w:rsid w:val="007E12A0"/>
    <w:rsid w:val="007E2763"/>
    <w:rsid w:val="007E36F4"/>
    <w:rsid w:val="007E4A5C"/>
    <w:rsid w:val="0080301F"/>
    <w:rsid w:val="00803657"/>
    <w:rsid w:val="0080494A"/>
    <w:rsid w:val="00807EF2"/>
    <w:rsid w:val="0081091B"/>
    <w:rsid w:val="00810B33"/>
    <w:rsid w:val="008133EE"/>
    <w:rsid w:val="00815673"/>
    <w:rsid w:val="00822E88"/>
    <w:rsid w:val="008238C7"/>
    <w:rsid w:val="00826415"/>
    <w:rsid w:val="0083074F"/>
    <w:rsid w:val="00833374"/>
    <w:rsid w:val="00837385"/>
    <w:rsid w:val="00837920"/>
    <w:rsid w:val="00844E8B"/>
    <w:rsid w:val="00850212"/>
    <w:rsid w:val="00853DE9"/>
    <w:rsid w:val="00862CF4"/>
    <w:rsid w:val="00865316"/>
    <w:rsid w:val="008812BB"/>
    <w:rsid w:val="00897640"/>
    <w:rsid w:val="008A07EC"/>
    <w:rsid w:val="008A57A0"/>
    <w:rsid w:val="008A5921"/>
    <w:rsid w:val="008A6256"/>
    <w:rsid w:val="008B0256"/>
    <w:rsid w:val="008B0F43"/>
    <w:rsid w:val="008B2659"/>
    <w:rsid w:val="008B5965"/>
    <w:rsid w:val="008C26A8"/>
    <w:rsid w:val="008C5637"/>
    <w:rsid w:val="008D3597"/>
    <w:rsid w:val="008D3DF1"/>
    <w:rsid w:val="008D402B"/>
    <w:rsid w:val="008E66DF"/>
    <w:rsid w:val="008F29C6"/>
    <w:rsid w:val="008F3601"/>
    <w:rsid w:val="00904E5B"/>
    <w:rsid w:val="00907EF7"/>
    <w:rsid w:val="00920716"/>
    <w:rsid w:val="00921646"/>
    <w:rsid w:val="009217BA"/>
    <w:rsid w:val="009263C1"/>
    <w:rsid w:val="009304BF"/>
    <w:rsid w:val="009320A3"/>
    <w:rsid w:val="0093325F"/>
    <w:rsid w:val="00936275"/>
    <w:rsid w:val="00947691"/>
    <w:rsid w:val="00954DCE"/>
    <w:rsid w:val="009607A7"/>
    <w:rsid w:val="00961368"/>
    <w:rsid w:val="0097592B"/>
    <w:rsid w:val="00976DA7"/>
    <w:rsid w:val="00987355"/>
    <w:rsid w:val="00991BF6"/>
    <w:rsid w:val="009976F3"/>
    <w:rsid w:val="009A0AB5"/>
    <w:rsid w:val="009A308A"/>
    <w:rsid w:val="009A3F3E"/>
    <w:rsid w:val="009A3F72"/>
    <w:rsid w:val="009A40C6"/>
    <w:rsid w:val="009B12FE"/>
    <w:rsid w:val="009B18CC"/>
    <w:rsid w:val="009B1FB2"/>
    <w:rsid w:val="009B2BA5"/>
    <w:rsid w:val="009B338B"/>
    <w:rsid w:val="009B45C3"/>
    <w:rsid w:val="009B4831"/>
    <w:rsid w:val="009C411E"/>
    <w:rsid w:val="009C5C80"/>
    <w:rsid w:val="009C7FE2"/>
    <w:rsid w:val="009D039E"/>
    <w:rsid w:val="009D0C3A"/>
    <w:rsid w:val="009D3B0F"/>
    <w:rsid w:val="009D4DAA"/>
    <w:rsid w:val="009E1D4A"/>
    <w:rsid w:val="009E6CF7"/>
    <w:rsid w:val="009F0FA0"/>
    <w:rsid w:val="009F19BF"/>
    <w:rsid w:val="009F254B"/>
    <w:rsid w:val="009F28EB"/>
    <w:rsid w:val="009F4B95"/>
    <w:rsid w:val="009F5FA9"/>
    <w:rsid w:val="009F66AD"/>
    <w:rsid w:val="00A02374"/>
    <w:rsid w:val="00A03075"/>
    <w:rsid w:val="00A37491"/>
    <w:rsid w:val="00A4130A"/>
    <w:rsid w:val="00A46ECA"/>
    <w:rsid w:val="00A6343A"/>
    <w:rsid w:val="00A6644E"/>
    <w:rsid w:val="00A70913"/>
    <w:rsid w:val="00A74191"/>
    <w:rsid w:val="00A747B5"/>
    <w:rsid w:val="00A811D7"/>
    <w:rsid w:val="00AA01CE"/>
    <w:rsid w:val="00AA369E"/>
    <w:rsid w:val="00AA44B5"/>
    <w:rsid w:val="00AA7A9E"/>
    <w:rsid w:val="00AB391B"/>
    <w:rsid w:val="00AB3A34"/>
    <w:rsid w:val="00AC43A9"/>
    <w:rsid w:val="00AC58CB"/>
    <w:rsid w:val="00AD725B"/>
    <w:rsid w:val="00AD7774"/>
    <w:rsid w:val="00AE2DC3"/>
    <w:rsid w:val="00AE7E6C"/>
    <w:rsid w:val="00AF41AD"/>
    <w:rsid w:val="00B06A39"/>
    <w:rsid w:val="00B1169F"/>
    <w:rsid w:val="00B117CD"/>
    <w:rsid w:val="00B1517F"/>
    <w:rsid w:val="00B17313"/>
    <w:rsid w:val="00B22373"/>
    <w:rsid w:val="00B31913"/>
    <w:rsid w:val="00B323C0"/>
    <w:rsid w:val="00B4393C"/>
    <w:rsid w:val="00B472BC"/>
    <w:rsid w:val="00B47831"/>
    <w:rsid w:val="00B53496"/>
    <w:rsid w:val="00B667CC"/>
    <w:rsid w:val="00B710DD"/>
    <w:rsid w:val="00B848D3"/>
    <w:rsid w:val="00B864FC"/>
    <w:rsid w:val="00B87698"/>
    <w:rsid w:val="00BA056B"/>
    <w:rsid w:val="00BA0D72"/>
    <w:rsid w:val="00BB1662"/>
    <w:rsid w:val="00BB444E"/>
    <w:rsid w:val="00BB46A9"/>
    <w:rsid w:val="00BB596F"/>
    <w:rsid w:val="00BB6403"/>
    <w:rsid w:val="00BC455A"/>
    <w:rsid w:val="00BD5BF7"/>
    <w:rsid w:val="00BE26F9"/>
    <w:rsid w:val="00BE46EC"/>
    <w:rsid w:val="00BE57E6"/>
    <w:rsid w:val="00BE7C91"/>
    <w:rsid w:val="00BF34BC"/>
    <w:rsid w:val="00C07AD2"/>
    <w:rsid w:val="00C07DD3"/>
    <w:rsid w:val="00C20355"/>
    <w:rsid w:val="00C21081"/>
    <w:rsid w:val="00C222D0"/>
    <w:rsid w:val="00C25775"/>
    <w:rsid w:val="00C304DA"/>
    <w:rsid w:val="00C3056A"/>
    <w:rsid w:val="00C44B51"/>
    <w:rsid w:val="00C44C06"/>
    <w:rsid w:val="00C45BEA"/>
    <w:rsid w:val="00C45E45"/>
    <w:rsid w:val="00C45F54"/>
    <w:rsid w:val="00C51B92"/>
    <w:rsid w:val="00C55312"/>
    <w:rsid w:val="00C5722A"/>
    <w:rsid w:val="00C73A5C"/>
    <w:rsid w:val="00C83C72"/>
    <w:rsid w:val="00C8430D"/>
    <w:rsid w:val="00C900BD"/>
    <w:rsid w:val="00C95D9F"/>
    <w:rsid w:val="00CA3936"/>
    <w:rsid w:val="00CB3BCC"/>
    <w:rsid w:val="00CB54C0"/>
    <w:rsid w:val="00CC03A9"/>
    <w:rsid w:val="00CC5A8A"/>
    <w:rsid w:val="00CC732F"/>
    <w:rsid w:val="00CD2563"/>
    <w:rsid w:val="00CD5A1B"/>
    <w:rsid w:val="00CD71A9"/>
    <w:rsid w:val="00CE16C0"/>
    <w:rsid w:val="00CE2874"/>
    <w:rsid w:val="00CF2DA9"/>
    <w:rsid w:val="00CF3E6F"/>
    <w:rsid w:val="00CF7100"/>
    <w:rsid w:val="00D01A25"/>
    <w:rsid w:val="00D059FF"/>
    <w:rsid w:val="00D06487"/>
    <w:rsid w:val="00D06928"/>
    <w:rsid w:val="00D1014C"/>
    <w:rsid w:val="00D10DFD"/>
    <w:rsid w:val="00D1112C"/>
    <w:rsid w:val="00D1343A"/>
    <w:rsid w:val="00D134B2"/>
    <w:rsid w:val="00D2198C"/>
    <w:rsid w:val="00D23CE5"/>
    <w:rsid w:val="00D2780E"/>
    <w:rsid w:val="00D369A9"/>
    <w:rsid w:val="00D52B95"/>
    <w:rsid w:val="00D560C8"/>
    <w:rsid w:val="00D56F5F"/>
    <w:rsid w:val="00D62D7B"/>
    <w:rsid w:val="00D64D19"/>
    <w:rsid w:val="00D65EEC"/>
    <w:rsid w:val="00D67E22"/>
    <w:rsid w:val="00D71163"/>
    <w:rsid w:val="00D7342C"/>
    <w:rsid w:val="00D869EF"/>
    <w:rsid w:val="00D95F3A"/>
    <w:rsid w:val="00D96D31"/>
    <w:rsid w:val="00D97928"/>
    <w:rsid w:val="00DA2707"/>
    <w:rsid w:val="00DB5A90"/>
    <w:rsid w:val="00DB7A83"/>
    <w:rsid w:val="00DC082E"/>
    <w:rsid w:val="00DC3232"/>
    <w:rsid w:val="00DC6A7F"/>
    <w:rsid w:val="00DC7A84"/>
    <w:rsid w:val="00DD3400"/>
    <w:rsid w:val="00DD5BB3"/>
    <w:rsid w:val="00DD67DA"/>
    <w:rsid w:val="00DD79DD"/>
    <w:rsid w:val="00DD7FCE"/>
    <w:rsid w:val="00DE2938"/>
    <w:rsid w:val="00DE67CC"/>
    <w:rsid w:val="00DF0BA6"/>
    <w:rsid w:val="00DF3E4E"/>
    <w:rsid w:val="00DF5503"/>
    <w:rsid w:val="00E12F7C"/>
    <w:rsid w:val="00E14B23"/>
    <w:rsid w:val="00E16488"/>
    <w:rsid w:val="00E25849"/>
    <w:rsid w:val="00E30355"/>
    <w:rsid w:val="00E32655"/>
    <w:rsid w:val="00E3357B"/>
    <w:rsid w:val="00E3374D"/>
    <w:rsid w:val="00E33B34"/>
    <w:rsid w:val="00E342EB"/>
    <w:rsid w:val="00E54217"/>
    <w:rsid w:val="00E56E49"/>
    <w:rsid w:val="00E67D97"/>
    <w:rsid w:val="00E70D4E"/>
    <w:rsid w:val="00E74955"/>
    <w:rsid w:val="00E7612B"/>
    <w:rsid w:val="00E856B9"/>
    <w:rsid w:val="00E87F18"/>
    <w:rsid w:val="00E92366"/>
    <w:rsid w:val="00E93618"/>
    <w:rsid w:val="00EA2B53"/>
    <w:rsid w:val="00EA66E5"/>
    <w:rsid w:val="00EB1664"/>
    <w:rsid w:val="00EB4A80"/>
    <w:rsid w:val="00EB7FEB"/>
    <w:rsid w:val="00EC0CEE"/>
    <w:rsid w:val="00EC2DF7"/>
    <w:rsid w:val="00EC762B"/>
    <w:rsid w:val="00ED333E"/>
    <w:rsid w:val="00ED5769"/>
    <w:rsid w:val="00ED6E54"/>
    <w:rsid w:val="00EE26FB"/>
    <w:rsid w:val="00EF0C91"/>
    <w:rsid w:val="00EF54AB"/>
    <w:rsid w:val="00F04CF7"/>
    <w:rsid w:val="00F13074"/>
    <w:rsid w:val="00F30EE5"/>
    <w:rsid w:val="00F3102D"/>
    <w:rsid w:val="00F3142E"/>
    <w:rsid w:val="00F32698"/>
    <w:rsid w:val="00F33C08"/>
    <w:rsid w:val="00F3411A"/>
    <w:rsid w:val="00F45D0B"/>
    <w:rsid w:val="00F507B8"/>
    <w:rsid w:val="00F509DD"/>
    <w:rsid w:val="00F56EAC"/>
    <w:rsid w:val="00F64490"/>
    <w:rsid w:val="00F70AE2"/>
    <w:rsid w:val="00F734CF"/>
    <w:rsid w:val="00F74AEB"/>
    <w:rsid w:val="00F80D98"/>
    <w:rsid w:val="00F836DE"/>
    <w:rsid w:val="00F870EE"/>
    <w:rsid w:val="00FA7FFC"/>
    <w:rsid w:val="00FB0145"/>
    <w:rsid w:val="00FB53EC"/>
    <w:rsid w:val="00FC3ACE"/>
    <w:rsid w:val="00FD30E6"/>
    <w:rsid w:val="00FD3B71"/>
    <w:rsid w:val="00FD4CB8"/>
    <w:rsid w:val="00FF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48F995-E248-4708-B31F-76B3807C0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424668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kumar Murugan</dc:creator>
  <cp:keywords/>
  <dc:description/>
  <cp:lastModifiedBy>Dineshkumar Murugan</cp:lastModifiedBy>
  <cp:revision>3</cp:revision>
  <dcterms:created xsi:type="dcterms:W3CDTF">2022-12-30T10:26:00Z</dcterms:created>
  <dcterms:modified xsi:type="dcterms:W3CDTF">2023-01-02T07:02:00Z</dcterms:modified>
</cp:coreProperties>
</file>